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CEA3C" w14:textId="09CF18A4" w:rsidR="001F1676" w:rsidRPr="003F1349" w:rsidRDefault="003F1349" w:rsidP="007B145B">
      <w:pPr>
        <w:autoSpaceDE w:val="0"/>
        <w:autoSpaceDN w:val="0"/>
        <w:adjustRightInd w:val="0"/>
        <w:spacing w:after="0" w:line="480" w:lineRule="auto"/>
      </w:pPr>
      <w:r w:rsidRPr="003F1349">
        <w:t>A</w:t>
      </w:r>
      <w:r>
        <w:t>dditional file</w:t>
      </w:r>
    </w:p>
    <w:p w14:paraId="57A7A4F0" w14:textId="77777777" w:rsidR="003945F3" w:rsidRPr="003945F3" w:rsidRDefault="003945F3" w:rsidP="007B145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262626"/>
          <w:sz w:val="24"/>
          <w:szCs w:val="24"/>
          <w:u w:val="single"/>
        </w:rPr>
      </w:pPr>
    </w:p>
    <w:p w14:paraId="05A7AE24" w14:textId="21880CF0" w:rsidR="00D74BFF" w:rsidRP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  <w:u w:val="single"/>
        </w:rPr>
        <w:t xml:space="preserve">Figure </w:t>
      </w:r>
      <w:r>
        <w:rPr>
          <w:rFonts w:asciiTheme="majorBidi" w:hAnsiTheme="majorBidi" w:cstheme="majorBidi"/>
          <w:sz w:val="24"/>
          <w:szCs w:val="24"/>
          <w:u w:val="single"/>
        </w:rPr>
        <w:t>S1</w:t>
      </w:r>
      <w:r w:rsidRPr="00D74BFF">
        <w:rPr>
          <w:rFonts w:asciiTheme="majorBidi" w:hAnsiTheme="majorBidi" w:cstheme="majorBidi"/>
          <w:sz w:val="24"/>
          <w:szCs w:val="24"/>
        </w:rPr>
        <w:t>:</w:t>
      </w:r>
    </w:p>
    <w:p w14:paraId="02BB8217" w14:textId="5E7849F5" w:rsid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</w:rPr>
        <w:t xml:space="preserve">Overall 10-year survival curves by revascularization strategy </w:t>
      </w:r>
      <w:r>
        <w:rPr>
          <w:rFonts w:asciiTheme="majorBidi" w:hAnsiTheme="majorBidi" w:cstheme="majorBidi"/>
          <w:sz w:val="24"/>
          <w:szCs w:val="24"/>
        </w:rPr>
        <w:t>among patients treated by insulin</w:t>
      </w:r>
      <w:r w:rsidRPr="00D74BFF">
        <w:rPr>
          <w:rFonts w:asciiTheme="majorBidi" w:hAnsiTheme="majorBidi" w:cstheme="majorBidi"/>
          <w:sz w:val="24"/>
          <w:szCs w:val="24"/>
        </w:rPr>
        <w:t>.</w:t>
      </w:r>
    </w:p>
    <w:p w14:paraId="0B06968C" w14:textId="30352AE6" w:rsidR="003945F3" w:rsidRPr="003945F3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D74BFF">
        <w:rPr>
          <w:rFonts w:asciiTheme="majorBidi" w:hAnsiTheme="majorBidi" w:cstheme="majorBidi"/>
          <w:sz w:val="24"/>
          <w:szCs w:val="24"/>
        </w:rPr>
        <w:t>CABG = Coronary artery bypass graft; PCI = Percutaneous coronary intervention.</w:t>
      </w:r>
      <w:r w:rsidR="003945F3" w:rsidRPr="003945F3">
        <w:rPr>
          <w:rFonts w:asciiTheme="majorBidi" w:hAnsiTheme="majorBidi" w:cstheme="majorBidi"/>
          <w:sz w:val="24"/>
          <w:szCs w:val="24"/>
        </w:rPr>
        <w:br/>
      </w:r>
    </w:p>
    <w:p w14:paraId="13B063FA" w14:textId="32303EDF" w:rsidR="00D74BFF" w:rsidRP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  <w:u w:val="single"/>
        </w:rPr>
        <w:t xml:space="preserve">Figure </w:t>
      </w:r>
      <w:r>
        <w:rPr>
          <w:rFonts w:asciiTheme="majorBidi" w:hAnsiTheme="majorBidi" w:cstheme="majorBidi"/>
          <w:sz w:val="24"/>
          <w:szCs w:val="24"/>
          <w:u w:val="single"/>
        </w:rPr>
        <w:t>S2</w:t>
      </w:r>
      <w:r w:rsidRPr="00D74BFF">
        <w:rPr>
          <w:rFonts w:asciiTheme="majorBidi" w:hAnsiTheme="majorBidi" w:cstheme="majorBidi"/>
          <w:sz w:val="24"/>
          <w:szCs w:val="24"/>
        </w:rPr>
        <w:t>:</w:t>
      </w:r>
    </w:p>
    <w:p w14:paraId="7E3E42F2" w14:textId="531A255A" w:rsid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</w:rPr>
        <w:t xml:space="preserve">Overall 10-year survival curves by revascularization strategy </w:t>
      </w:r>
      <w:r>
        <w:rPr>
          <w:rFonts w:asciiTheme="majorBidi" w:hAnsiTheme="majorBidi" w:cstheme="majorBidi"/>
          <w:sz w:val="24"/>
          <w:szCs w:val="24"/>
        </w:rPr>
        <w:t xml:space="preserve">among </w:t>
      </w:r>
      <w:r w:rsidRPr="00D74BFF">
        <w:rPr>
          <w:rFonts w:asciiTheme="majorBidi" w:hAnsiTheme="majorBidi" w:cstheme="majorBidi"/>
          <w:sz w:val="24"/>
          <w:szCs w:val="24"/>
        </w:rPr>
        <w:t>oral antiglycemic treated patients.</w:t>
      </w:r>
    </w:p>
    <w:p w14:paraId="3959EDB3" w14:textId="19C3DAAC" w:rsidR="003945F3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D74BFF">
        <w:rPr>
          <w:rFonts w:asciiTheme="majorBidi" w:hAnsiTheme="majorBidi" w:cstheme="majorBidi"/>
          <w:sz w:val="24"/>
          <w:szCs w:val="24"/>
        </w:rPr>
        <w:t>CABG = Coronary artery bypass graft; PCI = Percutaneous coronary intervention.</w:t>
      </w:r>
      <w:r w:rsidRPr="003945F3">
        <w:rPr>
          <w:rFonts w:asciiTheme="majorBidi" w:hAnsiTheme="majorBidi" w:cstheme="majorBidi"/>
          <w:sz w:val="24"/>
          <w:szCs w:val="24"/>
        </w:rPr>
        <w:br/>
      </w:r>
    </w:p>
    <w:p w14:paraId="268F1167" w14:textId="0C4463B2" w:rsidR="00D74BFF" w:rsidRP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  <w:u w:val="single"/>
        </w:rPr>
        <w:t xml:space="preserve">Figure </w:t>
      </w:r>
      <w:r>
        <w:rPr>
          <w:rFonts w:asciiTheme="majorBidi" w:hAnsiTheme="majorBidi" w:cstheme="majorBidi"/>
          <w:sz w:val="24"/>
          <w:szCs w:val="24"/>
          <w:u w:val="single"/>
        </w:rPr>
        <w:t>S3</w:t>
      </w:r>
      <w:r w:rsidRPr="00D74BFF">
        <w:rPr>
          <w:rFonts w:asciiTheme="majorBidi" w:hAnsiTheme="majorBidi" w:cstheme="majorBidi"/>
          <w:sz w:val="24"/>
          <w:szCs w:val="24"/>
        </w:rPr>
        <w:t>:</w:t>
      </w:r>
    </w:p>
    <w:p w14:paraId="6FD4EFC6" w14:textId="77777777" w:rsid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</w:rPr>
        <w:t xml:space="preserve">Subgroup analysis: HR with 95% CI for 10 years mortality (PCI vs CABG). </w:t>
      </w:r>
    </w:p>
    <w:p w14:paraId="09A8AA04" w14:textId="6672D593" w:rsidR="00D74BFF" w:rsidRP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</w:rPr>
        <w:t>CABG = Coronary artery bypass graft; PCI = Percutaneous coronary intervention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D74BFF">
        <w:rPr>
          <w:rFonts w:asciiTheme="majorBidi" w:hAnsiTheme="majorBidi" w:cstheme="majorBidi"/>
          <w:sz w:val="24"/>
          <w:szCs w:val="24"/>
        </w:rPr>
        <w:t>HR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D74BFF">
        <w:rPr>
          <w:rFonts w:asciiTheme="majorBidi" w:hAnsiTheme="majorBidi" w:cstheme="majorBidi"/>
          <w:sz w:val="24"/>
          <w:szCs w:val="24"/>
        </w:rPr>
        <w:t xml:space="preserve"> Hazard ratio; CI</w:t>
      </w:r>
      <w:r>
        <w:rPr>
          <w:rFonts w:asciiTheme="majorBidi" w:hAnsiTheme="majorBidi" w:cstheme="majorBidi"/>
          <w:sz w:val="24"/>
          <w:szCs w:val="24"/>
        </w:rPr>
        <w:t xml:space="preserve"> = C</w:t>
      </w:r>
      <w:r w:rsidRPr="00D74BFF">
        <w:rPr>
          <w:rFonts w:asciiTheme="majorBidi" w:hAnsiTheme="majorBidi" w:cstheme="majorBidi"/>
          <w:sz w:val="24"/>
          <w:szCs w:val="24"/>
        </w:rPr>
        <w:t>onfidence interval; MI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D74BF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</w:t>
      </w:r>
      <w:r w:rsidRPr="00D74BFF">
        <w:rPr>
          <w:rFonts w:asciiTheme="majorBidi" w:hAnsiTheme="majorBidi" w:cstheme="majorBidi"/>
          <w:sz w:val="24"/>
          <w:szCs w:val="24"/>
        </w:rPr>
        <w:t>yocardial infarction; CAD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D74BF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</w:t>
      </w:r>
      <w:r w:rsidRPr="00D74BFF">
        <w:rPr>
          <w:rFonts w:asciiTheme="majorBidi" w:hAnsiTheme="majorBidi" w:cstheme="majorBidi"/>
          <w:sz w:val="24"/>
          <w:szCs w:val="24"/>
        </w:rPr>
        <w:t>oronary artery disease.</w:t>
      </w:r>
      <w:r w:rsidRPr="003945F3">
        <w:rPr>
          <w:rFonts w:asciiTheme="majorBidi" w:hAnsiTheme="majorBidi" w:cstheme="majorBidi"/>
          <w:sz w:val="24"/>
          <w:szCs w:val="24"/>
        </w:rPr>
        <w:br/>
      </w:r>
    </w:p>
    <w:p w14:paraId="6B4D2364" w14:textId="1E483B10" w:rsidR="00D74BFF" w:rsidRP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  <w:u w:val="single"/>
        </w:rPr>
        <w:t xml:space="preserve">Figure </w:t>
      </w:r>
      <w:r>
        <w:rPr>
          <w:rFonts w:asciiTheme="majorBidi" w:hAnsiTheme="majorBidi" w:cstheme="majorBidi"/>
          <w:sz w:val="24"/>
          <w:szCs w:val="24"/>
          <w:u w:val="single"/>
        </w:rPr>
        <w:t>S4</w:t>
      </w:r>
      <w:r w:rsidRPr="00D74BFF">
        <w:rPr>
          <w:rFonts w:asciiTheme="majorBidi" w:hAnsiTheme="majorBidi" w:cstheme="majorBidi"/>
          <w:sz w:val="24"/>
          <w:szCs w:val="24"/>
        </w:rPr>
        <w:t>:</w:t>
      </w:r>
    </w:p>
    <w:p w14:paraId="66E82A85" w14:textId="2D17D313" w:rsid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</w:rPr>
        <w:t xml:space="preserve">Overall 10-year survival curves by revascularization strategy </w:t>
      </w:r>
      <w:r>
        <w:rPr>
          <w:rFonts w:asciiTheme="majorBidi" w:hAnsiTheme="majorBidi" w:cstheme="majorBidi"/>
          <w:sz w:val="24"/>
          <w:szCs w:val="24"/>
        </w:rPr>
        <w:t>among subgroup of male patients</w:t>
      </w:r>
      <w:r w:rsidRPr="00D74BFF">
        <w:rPr>
          <w:rFonts w:asciiTheme="majorBidi" w:hAnsiTheme="majorBidi" w:cstheme="majorBidi"/>
          <w:sz w:val="24"/>
          <w:szCs w:val="24"/>
        </w:rPr>
        <w:t>.</w:t>
      </w:r>
    </w:p>
    <w:p w14:paraId="733FA295" w14:textId="34374501" w:rsid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D74BFF">
        <w:rPr>
          <w:rFonts w:asciiTheme="majorBidi" w:hAnsiTheme="majorBidi" w:cstheme="majorBidi"/>
          <w:sz w:val="24"/>
          <w:szCs w:val="24"/>
        </w:rPr>
        <w:t>CABG = Coronary artery bypass graft; PCI = Percutaneous coronary intervention.</w:t>
      </w:r>
      <w:r w:rsidRPr="003945F3">
        <w:rPr>
          <w:rFonts w:asciiTheme="majorBidi" w:hAnsiTheme="majorBidi" w:cstheme="majorBidi"/>
          <w:sz w:val="24"/>
          <w:szCs w:val="24"/>
        </w:rPr>
        <w:br/>
      </w:r>
    </w:p>
    <w:p w14:paraId="22E2038F" w14:textId="4EE535A7" w:rsidR="00D74BFF" w:rsidRP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  <w:u w:val="single"/>
        </w:rPr>
        <w:t xml:space="preserve">Figure </w:t>
      </w:r>
      <w:r>
        <w:rPr>
          <w:rFonts w:asciiTheme="majorBidi" w:hAnsiTheme="majorBidi" w:cstheme="majorBidi"/>
          <w:sz w:val="24"/>
          <w:szCs w:val="24"/>
          <w:u w:val="single"/>
        </w:rPr>
        <w:t>S5</w:t>
      </w:r>
      <w:r w:rsidRPr="00D74BFF">
        <w:rPr>
          <w:rFonts w:asciiTheme="majorBidi" w:hAnsiTheme="majorBidi" w:cstheme="majorBidi"/>
          <w:sz w:val="24"/>
          <w:szCs w:val="24"/>
        </w:rPr>
        <w:t>:</w:t>
      </w:r>
    </w:p>
    <w:p w14:paraId="076A38DD" w14:textId="06095087" w:rsid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</w:rPr>
        <w:t xml:space="preserve">Overall 10-year survival curves by revascularization strategy </w:t>
      </w:r>
      <w:r>
        <w:rPr>
          <w:rFonts w:asciiTheme="majorBidi" w:hAnsiTheme="majorBidi" w:cstheme="majorBidi"/>
          <w:sz w:val="24"/>
          <w:szCs w:val="24"/>
        </w:rPr>
        <w:t>among subgroup of female patients</w:t>
      </w:r>
      <w:r w:rsidRPr="00D74BFF">
        <w:rPr>
          <w:rFonts w:asciiTheme="majorBidi" w:hAnsiTheme="majorBidi" w:cstheme="majorBidi"/>
          <w:sz w:val="24"/>
          <w:szCs w:val="24"/>
        </w:rPr>
        <w:t>.</w:t>
      </w:r>
    </w:p>
    <w:p w14:paraId="475F0224" w14:textId="44EA478F" w:rsidR="00D74BFF" w:rsidRDefault="00D74BFF" w:rsidP="00D74BF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</w:rPr>
        <w:t>CABG = Coronary artery bypass graft; PCI = Percutaneous coronary intervention.</w:t>
      </w:r>
    </w:p>
    <w:p w14:paraId="54AF1B43" w14:textId="7CBF949D" w:rsidR="00E54D93" w:rsidRPr="00D74BFF" w:rsidRDefault="00E54D93" w:rsidP="00E54D9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74BFF">
        <w:rPr>
          <w:rFonts w:asciiTheme="majorBidi" w:hAnsiTheme="majorBidi" w:cstheme="majorBidi"/>
          <w:sz w:val="24"/>
          <w:szCs w:val="24"/>
          <w:u w:val="single"/>
        </w:rPr>
        <w:lastRenderedPageBreak/>
        <w:t xml:space="preserve">Figure </w:t>
      </w:r>
      <w:r>
        <w:rPr>
          <w:rFonts w:asciiTheme="majorBidi" w:hAnsiTheme="majorBidi" w:cstheme="majorBidi"/>
          <w:sz w:val="24"/>
          <w:szCs w:val="24"/>
          <w:u w:val="single"/>
        </w:rPr>
        <w:t>S6</w:t>
      </w:r>
      <w:r w:rsidRPr="00D74BFF">
        <w:rPr>
          <w:rFonts w:asciiTheme="majorBidi" w:hAnsiTheme="majorBidi" w:cstheme="majorBidi"/>
          <w:sz w:val="24"/>
          <w:szCs w:val="24"/>
        </w:rPr>
        <w:t>:</w:t>
      </w:r>
    </w:p>
    <w:p w14:paraId="48711527" w14:textId="6A422C98" w:rsidR="00E54D93" w:rsidRPr="00E54D93" w:rsidRDefault="00E54D93" w:rsidP="00E54D9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54D93">
        <w:rPr>
          <w:rFonts w:asciiTheme="majorBidi" w:hAnsiTheme="majorBidi" w:cstheme="majorBidi"/>
          <w:sz w:val="24"/>
          <w:szCs w:val="24"/>
        </w:rPr>
        <w:t xml:space="preserve">Overall 10-year survival curves by revascularization strategy </w:t>
      </w:r>
      <w:r>
        <w:rPr>
          <w:rFonts w:asciiTheme="majorBidi" w:hAnsiTheme="majorBidi" w:cstheme="majorBidi"/>
          <w:sz w:val="24"/>
          <w:szCs w:val="24"/>
        </w:rPr>
        <w:t xml:space="preserve">of patients with </w:t>
      </w:r>
      <w:r w:rsidRPr="008B6C2C">
        <w:rPr>
          <w:rFonts w:asciiTheme="majorBidi" w:hAnsiTheme="majorBidi" w:cstheme="majorBidi"/>
          <w:sz w:val="24"/>
          <w:szCs w:val="24"/>
        </w:rPr>
        <w:t>non-ST elevation myocardial infarction</w:t>
      </w:r>
      <w:r w:rsidRPr="00E54D93">
        <w:rPr>
          <w:rFonts w:asciiTheme="majorBidi" w:hAnsiTheme="majorBidi" w:cstheme="majorBidi"/>
          <w:sz w:val="24"/>
          <w:szCs w:val="24"/>
        </w:rPr>
        <w:t xml:space="preserve"> *.</w:t>
      </w:r>
    </w:p>
    <w:p w14:paraId="354558C7" w14:textId="77777777" w:rsidR="00E54D93" w:rsidRPr="00E54D93" w:rsidRDefault="00E54D93" w:rsidP="00E54D9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54D93">
        <w:rPr>
          <w:rFonts w:asciiTheme="majorBidi" w:hAnsiTheme="majorBidi" w:cstheme="majorBidi"/>
          <w:sz w:val="24"/>
          <w:szCs w:val="24"/>
        </w:rPr>
        <w:t>* P-value is for the landmark analysis: 0-2 years; from 2 years and thereafter.</w:t>
      </w:r>
    </w:p>
    <w:p w14:paraId="417F7F32" w14:textId="0F8214D6" w:rsidR="00E54D93" w:rsidRDefault="00E54D93" w:rsidP="00E54D9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54D93">
        <w:rPr>
          <w:rFonts w:asciiTheme="majorBidi" w:hAnsiTheme="majorBidi" w:cstheme="majorBidi"/>
          <w:sz w:val="24"/>
          <w:szCs w:val="24"/>
        </w:rPr>
        <w:t>CABG = Coronary artery bypass graft</w:t>
      </w:r>
      <w:r w:rsidR="004B3363">
        <w:rPr>
          <w:rFonts w:asciiTheme="majorBidi" w:hAnsiTheme="majorBidi" w:cstheme="majorBidi"/>
          <w:sz w:val="24"/>
          <w:szCs w:val="24"/>
        </w:rPr>
        <w:t>ing</w:t>
      </w:r>
      <w:r w:rsidRPr="00E54D93">
        <w:rPr>
          <w:rFonts w:asciiTheme="majorBidi" w:hAnsiTheme="majorBidi" w:cstheme="majorBidi"/>
          <w:sz w:val="24"/>
          <w:szCs w:val="24"/>
        </w:rPr>
        <w:t>; PCI = Percutaneous coronary intervention</w:t>
      </w:r>
      <w:r w:rsidRPr="00D74BFF">
        <w:rPr>
          <w:rFonts w:asciiTheme="majorBidi" w:hAnsiTheme="majorBidi" w:cstheme="majorBidi"/>
          <w:sz w:val="24"/>
          <w:szCs w:val="24"/>
        </w:rPr>
        <w:t>.</w:t>
      </w:r>
    </w:p>
    <w:p w14:paraId="6AC82358" w14:textId="1B00E47A" w:rsidR="008B6C2C" w:rsidRDefault="008B6C2C" w:rsidP="00D74BFF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</w:p>
    <w:p w14:paraId="0825863B" w14:textId="19759316" w:rsidR="008B6C2C" w:rsidRPr="008B6C2C" w:rsidRDefault="008B6C2C" w:rsidP="008B6C2C">
      <w:pPr>
        <w:pageBreakBefore/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262626"/>
          <w:sz w:val="24"/>
          <w:szCs w:val="24"/>
        </w:rPr>
      </w:pPr>
      <w:r w:rsidRPr="008B6C2C">
        <w:rPr>
          <w:rFonts w:asciiTheme="majorBidi" w:hAnsiTheme="majorBidi" w:cstheme="majorBidi"/>
          <w:b/>
          <w:bCs/>
          <w:color w:val="262626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262626"/>
          <w:sz w:val="24"/>
          <w:szCs w:val="24"/>
        </w:rPr>
        <w:t>S1</w:t>
      </w:r>
      <w:r w:rsidRPr="008B6C2C">
        <w:rPr>
          <w:rFonts w:asciiTheme="majorBidi" w:hAnsiTheme="majorBidi" w:cstheme="majorBidi"/>
          <w:b/>
          <w:bCs/>
          <w:color w:val="262626"/>
          <w:sz w:val="24"/>
          <w:szCs w:val="24"/>
        </w:rPr>
        <w:t xml:space="preserve">: Early results </w:t>
      </w:r>
      <w:r>
        <w:rPr>
          <w:rFonts w:asciiTheme="majorBidi" w:hAnsiTheme="majorBidi" w:cstheme="majorBidi"/>
          <w:b/>
          <w:bCs/>
          <w:color w:val="262626"/>
          <w:sz w:val="24"/>
          <w:szCs w:val="24"/>
        </w:rPr>
        <w:t xml:space="preserve">of the subgroup of NSTEMI patients </w:t>
      </w: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2268"/>
        <w:gridCol w:w="2552"/>
        <w:gridCol w:w="1843"/>
        <w:gridCol w:w="1842"/>
      </w:tblGrid>
      <w:tr w:rsidR="008B6C2C" w:rsidRPr="008B6C2C" w14:paraId="2C62055B" w14:textId="77777777" w:rsidTr="008B6C2C">
        <w:trPr>
          <w:trHeight w:val="66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73A26F0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F4A34C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I</w:t>
            </w:r>
          </w:p>
          <w:p w14:paraId="102979D9" w14:textId="1142BDD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0</w:t>
            </w:r>
            <w:r w:rsidRPr="008B6C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342824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BG</w:t>
            </w:r>
          </w:p>
          <w:p w14:paraId="45F4AA4B" w14:textId="4DEACCFB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4</w:t>
            </w:r>
            <w:r w:rsidRPr="008B6C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635E872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8B6C2C" w:rsidRPr="008B6C2C" w14:paraId="31D7B831" w14:textId="77777777" w:rsidTr="008B6C2C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743E63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30-day outcom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8A3CFF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52E518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2B971E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B6C2C" w:rsidRPr="008B6C2C" w14:paraId="048600C9" w14:textId="77777777" w:rsidTr="008B6C2C">
        <w:trPr>
          <w:trHeight w:val="324"/>
        </w:trPr>
        <w:tc>
          <w:tcPr>
            <w:tcW w:w="226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C201EC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Mortality</w:t>
            </w:r>
          </w:p>
        </w:tc>
        <w:tc>
          <w:tcPr>
            <w:tcW w:w="255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D09793" w14:textId="2FF3913A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3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2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9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5397E8" w14:textId="3565115D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9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3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9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F746EB" w14:textId="012532F1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568</w:t>
            </w:r>
          </w:p>
        </w:tc>
      </w:tr>
      <w:tr w:rsidR="008B6C2C" w:rsidRPr="008B6C2C" w14:paraId="05944362" w14:textId="77777777" w:rsidTr="008B6C2C">
        <w:trPr>
          <w:trHeight w:val="324"/>
        </w:trPr>
        <w:tc>
          <w:tcPr>
            <w:tcW w:w="226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D8BF64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Recurrent MI</w:t>
            </w:r>
          </w:p>
        </w:tc>
        <w:tc>
          <w:tcPr>
            <w:tcW w:w="255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3324C9" w14:textId="29D23662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36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3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171B78" w14:textId="058B7763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3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.3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85AC61" w14:textId="11EE32F4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77</w:t>
            </w:r>
          </w:p>
        </w:tc>
      </w:tr>
      <w:tr w:rsidR="008B6C2C" w:rsidRPr="008B6C2C" w14:paraId="652A1C84" w14:textId="77777777" w:rsidTr="008B6C2C">
        <w:trPr>
          <w:trHeight w:val="340"/>
        </w:trPr>
        <w:tc>
          <w:tcPr>
            <w:tcW w:w="226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E9B19D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Stent thrombosis</w:t>
            </w:r>
          </w:p>
        </w:tc>
        <w:tc>
          <w:tcPr>
            <w:tcW w:w="255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4F918D" w14:textId="47D7ABE2" w:rsidR="008B6C2C" w:rsidRPr="008B6C2C" w:rsidRDefault="008B6C2C" w:rsidP="0041391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7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 (0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8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8FACEF" w14:textId="77777777" w:rsidR="008B6C2C" w:rsidRPr="008B6C2C" w:rsidRDefault="008B6C2C" w:rsidP="0041391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EA1713" w14:textId="77777777" w:rsidR="008B6C2C" w:rsidRPr="008B6C2C" w:rsidRDefault="008B6C2C" w:rsidP="00413912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B6C2C" w:rsidRPr="008B6C2C" w14:paraId="0B44626C" w14:textId="77777777" w:rsidTr="008B6C2C">
        <w:trPr>
          <w:trHeight w:val="340"/>
        </w:trPr>
        <w:tc>
          <w:tcPr>
            <w:tcW w:w="226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94DC41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CVA</w:t>
            </w:r>
          </w:p>
        </w:tc>
        <w:tc>
          <w:tcPr>
            <w:tcW w:w="255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D27D75" w14:textId="61A073D6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6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5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23D528" w14:textId="77777777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 (0)</w:t>
            </w:r>
          </w:p>
        </w:tc>
        <w:tc>
          <w:tcPr>
            <w:tcW w:w="1842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B54FB3" w14:textId="528A593F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572</w:t>
            </w:r>
          </w:p>
        </w:tc>
      </w:tr>
      <w:tr w:rsidR="008B6C2C" w:rsidRPr="008B6C2C" w14:paraId="27FD3D54" w14:textId="77777777" w:rsidTr="008B6C2C">
        <w:trPr>
          <w:trHeight w:val="340"/>
        </w:trPr>
        <w:tc>
          <w:tcPr>
            <w:tcW w:w="2268" w:type="dxa"/>
            <w:tcBorders>
              <w:bottom w:val="dashed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808F71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MACE *</w:t>
            </w:r>
          </w:p>
        </w:tc>
        <w:tc>
          <w:tcPr>
            <w:tcW w:w="2552" w:type="dxa"/>
            <w:tcBorders>
              <w:bottom w:val="dashed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0BC375" w14:textId="40E5E7DF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8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8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8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563E70" w14:textId="17704FDB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6.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8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dashed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A62DDA" w14:textId="7AA7CFAA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.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476</w:t>
            </w:r>
          </w:p>
        </w:tc>
      </w:tr>
      <w:tr w:rsidR="008B6C2C" w:rsidRPr="008B6C2C" w14:paraId="5B04F2C0" w14:textId="77777777" w:rsidTr="008B6C2C">
        <w:trPr>
          <w:trHeight w:val="324"/>
        </w:trPr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26759D" w14:textId="77777777" w:rsidR="008B6C2C" w:rsidRPr="008B6C2C" w:rsidRDefault="008B6C2C" w:rsidP="00413912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sz w:val="24"/>
                <w:szCs w:val="24"/>
              </w:rPr>
              <w:t>1-year mortality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7AE76C" w14:textId="303D3D46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5 (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9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3</w:t>
            </w: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0CD679" w14:textId="684B54A9" w:rsidR="008B6C2C" w:rsidRPr="008B6C2C" w:rsidRDefault="00FC3982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7</w:t>
            </w:r>
            <w:r w:rsidR="008B6C2C"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1</w:t>
            </w:r>
            <w:r w:rsidR="008B6C2C"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6)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8CE1A9" w14:textId="391F606D" w:rsidR="008B6C2C" w:rsidRPr="008B6C2C" w:rsidRDefault="008B6C2C" w:rsidP="00413912">
            <w:pPr>
              <w:spacing w:after="300" w:line="480" w:lineRule="auto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8B6C2C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.</w:t>
            </w:r>
            <w:r w:rsidR="00FC3982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320</w:t>
            </w:r>
          </w:p>
        </w:tc>
      </w:tr>
    </w:tbl>
    <w:p w14:paraId="67E1A875" w14:textId="77777777" w:rsidR="008B6C2C" w:rsidRPr="008B6C2C" w:rsidRDefault="008B6C2C" w:rsidP="008B6C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6C2C">
        <w:rPr>
          <w:rFonts w:asciiTheme="majorBidi" w:hAnsiTheme="majorBidi" w:cstheme="majorBidi"/>
          <w:sz w:val="24"/>
          <w:szCs w:val="24"/>
        </w:rPr>
        <w:t xml:space="preserve">* MACE is </w:t>
      </w:r>
      <w:r w:rsidRPr="008B6C2C">
        <w:rPr>
          <w:rFonts w:asciiTheme="majorBidi" w:hAnsiTheme="majorBidi" w:cstheme="majorBidi"/>
          <w:color w:val="262626"/>
          <w:sz w:val="24"/>
          <w:szCs w:val="24"/>
        </w:rPr>
        <w:t>defined as morta</w:t>
      </w:r>
      <w:bookmarkStart w:id="0" w:name="_GoBack"/>
      <w:bookmarkEnd w:id="0"/>
      <w:r w:rsidRPr="008B6C2C">
        <w:rPr>
          <w:rFonts w:asciiTheme="majorBidi" w:hAnsiTheme="majorBidi" w:cstheme="majorBidi"/>
          <w:color w:val="262626"/>
          <w:sz w:val="24"/>
          <w:szCs w:val="24"/>
        </w:rPr>
        <w:t>lity, recurrent MI or stroke at 30 days.</w:t>
      </w:r>
    </w:p>
    <w:p w14:paraId="5708823E" w14:textId="4E7C6C9B" w:rsidR="008B6C2C" w:rsidRPr="008B6C2C" w:rsidRDefault="008B6C2C" w:rsidP="008B6C2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STEMI = </w:t>
      </w:r>
      <w:r w:rsidRPr="008B6C2C">
        <w:rPr>
          <w:rFonts w:asciiTheme="majorBidi" w:hAnsiTheme="majorBidi" w:cstheme="majorBidi"/>
          <w:sz w:val="24"/>
          <w:szCs w:val="24"/>
        </w:rPr>
        <w:t>non-ST elevation myocardial infarction</w:t>
      </w:r>
      <w:r>
        <w:rPr>
          <w:rFonts w:asciiTheme="majorBidi" w:hAnsiTheme="majorBidi" w:cstheme="majorBidi"/>
          <w:sz w:val="24"/>
          <w:szCs w:val="24"/>
        </w:rPr>
        <w:t>;</w:t>
      </w:r>
      <w:r w:rsidRPr="008B6C2C">
        <w:rPr>
          <w:rFonts w:asciiTheme="majorBidi" w:hAnsiTheme="majorBidi" w:cstheme="majorBidi"/>
          <w:sz w:val="24"/>
          <w:szCs w:val="24"/>
        </w:rPr>
        <w:t xml:space="preserve"> CABG = Coronary artery bypass graft; PCI = Percutaneous coronary intervention; CVA = Cerebrovascular accident; MACE = </w:t>
      </w:r>
      <w:r w:rsidRPr="008B6C2C">
        <w:rPr>
          <w:rFonts w:asciiTheme="majorBidi" w:eastAsia="Arial" w:hAnsiTheme="majorBidi" w:cstheme="majorBidi"/>
          <w:sz w:val="24"/>
          <w:szCs w:val="24"/>
        </w:rPr>
        <w:t>Major adverse cardiac events.</w:t>
      </w:r>
    </w:p>
    <w:p w14:paraId="0C49D964" w14:textId="77777777" w:rsidR="008B6C2C" w:rsidRPr="008B6C2C" w:rsidRDefault="008B6C2C" w:rsidP="00D74BFF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</w:p>
    <w:sectPr w:rsidR="008B6C2C" w:rsidRPr="008B6C2C" w:rsidSect="00260A61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C30995" w14:textId="77777777" w:rsidR="008164FB" w:rsidRDefault="008164FB" w:rsidP="005F6985">
      <w:pPr>
        <w:spacing w:after="0" w:line="240" w:lineRule="auto"/>
      </w:pPr>
      <w:r>
        <w:separator/>
      </w:r>
    </w:p>
  </w:endnote>
  <w:endnote w:type="continuationSeparator" w:id="0">
    <w:p w14:paraId="1A27370B" w14:textId="77777777" w:rsidR="008164FB" w:rsidRDefault="008164FB" w:rsidP="005F6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56645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0B71EC" w14:textId="77777777" w:rsidR="001F1676" w:rsidRDefault="001F1676" w:rsidP="00375E9E">
        <w:pPr>
          <w:pStyle w:val="Footer"/>
          <w:framePr w:wrap="none" w:vAnchor="text" w:hAnchor="tex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1E458C" w14:textId="77777777" w:rsidR="001F1676" w:rsidRDefault="001F1676" w:rsidP="00B7457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794BDF" w14:textId="77777777" w:rsidR="001F1676" w:rsidRDefault="001F1676" w:rsidP="00B74570">
    <w:pPr>
      <w:pStyle w:val="Footer"/>
      <w:framePr w:wrap="none" w:vAnchor="text" w:hAnchor="tex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F1349">
      <w:rPr>
        <w:rStyle w:val="PageNumber"/>
        <w:noProof/>
      </w:rPr>
      <w:t>2</w:t>
    </w:r>
    <w:r>
      <w:rPr>
        <w:rStyle w:val="PageNumber"/>
      </w:rPr>
      <w:fldChar w:fldCharType="end"/>
    </w:r>
  </w:p>
  <w:p w14:paraId="0A607D1C" w14:textId="77777777" w:rsidR="001F1676" w:rsidRPr="00FF1F2E" w:rsidRDefault="001F1676" w:rsidP="00B7457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6022D" w14:textId="77777777" w:rsidR="008164FB" w:rsidRDefault="008164FB" w:rsidP="005F6985">
      <w:pPr>
        <w:spacing w:after="0" w:line="240" w:lineRule="auto"/>
      </w:pPr>
      <w:r>
        <w:separator/>
      </w:r>
    </w:p>
  </w:footnote>
  <w:footnote w:type="continuationSeparator" w:id="0">
    <w:p w14:paraId="4C2EEB2B" w14:textId="77777777" w:rsidR="008164FB" w:rsidRDefault="008164FB" w:rsidP="005F69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910902"/>
    <w:multiLevelType w:val="hybridMultilevel"/>
    <w:tmpl w:val="39783B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7554F"/>
    <w:multiLevelType w:val="hybridMultilevel"/>
    <w:tmpl w:val="56BE53C6"/>
    <w:lvl w:ilvl="0" w:tplc="5714174C">
      <w:start w:val="1"/>
      <w:numFmt w:val="upperLetter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F5F65"/>
    <w:multiLevelType w:val="multilevel"/>
    <w:tmpl w:val="FFF87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12315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00A6430"/>
    <w:multiLevelType w:val="hybridMultilevel"/>
    <w:tmpl w:val="02A246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5D672F"/>
    <w:multiLevelType w:val="hybridMultilevel"/>
    <w:tmpl w:val="7B3C49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360CB"/>
    <w:multiLevelType w:val="hybridMultilevel"/>
    <w:tmpl w:val="CD9A0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F24AA7"/>
    <w:multiLevelType w:val="hybridMultilevel"/>
    <w:tmpl w:val="8AD0EF24"/>
    <w:lvl w:ilvl="0" w:tplc="1E1EB5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A15D9"/>
    <w:multiLevelType w:val="multilevel"/>
    <w:tmpl w:val="A37E8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E93C19"/>
    <w:multiLevelType w:val="hybridMultilevel"/>
    <w:tmpl w:val="BB320050"/>
    <w:lvl w:ilvl="0" w:tplc="2068B5D2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06459C"/>
    <w:multiLevelType w:val="hybridMultilevel"/>
    <w:tmpl w:val="F33C0C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D475F3"/>
    <w:multiLevelType w:val="hybridMultilevel"/>
    <w:tmpl w:val="FAECEE92"/>
    <w:lvl w:ilvl="0" w:tplc="78EEC512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93653D"/>
    <w:multiLevelType w:val="hybridMultilevel"/>
    <w:tmpl w:val="DB96A4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B5F5C"/>
    <w:multiLevelType w:val="hybridMultilevel"/>
    <w:tmpl w:val="58705A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3E6C34"/>
    <w:multiLevelType w:val="hybridMultilevel"/>
    <w:tmpl w:val="3A6008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687D1F"/>
    <w:multiLevelType w:val="hybridMultilevel"/>
    <w:tmpl w:val="1FF096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9379A"/>
    <w:multiLevelType w:val="hybridMultilevel"/>
    <w:tmpl w:val="104211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DE0BB1"/>
    <w:multiLevelType w:val="hybridMultilevel"/>
    <w:tmpl w:val="94E6B4E2"/>
    <w:lvl w:ilvl="0" w:tplc="C78CF86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2106B8"/>
    <w:multiLevelType w:val="multilevel"/>
    <w:tmpl w:val="C950A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14"/>
  </w:num>
  <w:num w:numId="4">
    <w:abstractNumId w:val="15"/>
  </w:num>
  <w:num w:numId="5">
    <w:abstractNumId w:val="11"/>
  </w:num>
  <w:num w:numId="6">
    <w:abstractNumId w:val="6"/>
  </w:num>
  <w:num w:numId="7">
    <w:abstractNumId w:val="8"/>
  </w:num>
  <w:num w:numId="8">
    <w:abstractNumId w:val="18"/>
  </w:num>
  <w:num w:numId="9">
    <w:abstractNumId w:val="1"/>
  </w:num>
  <w:num w:numId="10">
    <w:abstractNumId w:val="17"/>
  </w:num>
  <w:num w:numId="11">
    <w:abstractNumId w:val="5"/>
  </w:num>
  <w:num w:numId="12">
    <w:abstractNumId w:val="4"/>
  </w:num>
  <w:num w:numId="13">
    <w:abstractNumId w:val="12"/>
  </w:num>
  <w:num w:numId="14">
    <w:abstractNumId w:val="13"/>
  </w:num>
  <w:num w:numId="15">
    <w:abstractNumId w:val="16"/>
  </w:num>
  <w:num w:numId="16">
    <w:abstractNumId w:val="10"/>
  </w:num>
  <w:num w:numId="17">
    <w:abstractNumId w:val="3"/>
  </w:num>
  <w:num w:numId="18">
    <w:abstractNumId w:val="9"/>
  </w:num>
  <w:num w:numId="19">
    <w:abstractNumId w:val="19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503E"/>
    <w:rsid w:val="0000031C"/>
    <w:rsid w:val="000004FE"/>
    <w:rsid w:val="000042A6"/>
    <w:rsid w:val="0001095E"/>
    <w:rsid w:val="00011737"/>
    <w:rsid w:val="00021592"/>
    <w:rsid w:val="00024932"/>
    <w:rsid w:val="00025037"/>
    <w:rsid w:val="000254EA"/>
    <w:rsid w:val="00032162"/>
    <w:rsid w:val="00033CB3"/>
    <w:rsid w:val="00033DC6"/>
    <w:rsid w:val="00043435"/>
    <w:rsid w:val="00044C7A"/>
    <w:rsid w:val="00045753"/>
    <w:rsid w:val="0005330C"/>
    <w:rsid w:val="0005522E"/>
    <w:rsid w:val="00064ECB"/>
    <w:rsid w:val="000652C8"/>
    <w:rsid w:val="00067A56"/>
    <w:rsid w:val="00075878"/>
    <w:rsid w:val="000818D0"/>
    <w:rsid w:val="0008398D"/>
    <w:rsid w:val="000943AF"/>
    <w:rsid w:val="0009659D"/>
    <w:rsid w:val="000B53AB"/>
    <w:rsid w:val="000D1058"/>
    <w:rsid w:val="000D132D"/>
    <w:rsid w:val="000D1CEC"/>
    <w:rsid w:val="000D2049"/>
    <w:rsid w:val="000D2891"/>
    <w:rsid w:val="000E0116"/>
    <w:rsid w:val="000E2E68"/>
    <w:rsid w:val="000E6DCB"/>
    <w:rsid w:val="000F08F2"/>
    <w:rsid w:val="000F251C"/>
    <w:rsid w:val="000F3A13"/>
    <w:rsid w:val="000F6116"/>
    <w:rsid w:val="001027E1"/>
    <w:rsid w:val="00115A11"/>
    <w:rsid w:val="001174C3"/>
    <w:rsid w:val="001175C1"/>
    <w:rsid w:val="00132A06"/>
    <w:rsid w:val="0013434E"/>
    <w:rsid w:val="00134A59"/>
    <w:rsid w:val="0013584D"/>
    <w:rsid w:val="001360A4"/>
    <w:rsid w:val="001447A8"/>
    <w:rsid w:val="00146A41"/>
    <w:rsid w:val="00157DB4"/>
    <w:rsid w:val="00162A47"/>
    <w:rsid w:val="0016485D"/>
    <w:rsid w:val="001727C2"/>
    <w:rsid w:val="00173CDD"/>
    <w:rsid w:val="0019490C"/>
    <w:rsid w:val="00196314"/>
    <w:rsid w:val="00197AB3"/>
    <w:rsid w:val="001A168C"/>
    <w:rsid w:val="001A50AF"/>
    <w:rsid w:val="001B1512"/>
    <w:rsid w:val="001B334C"/>
    <w:rsid w:val="001B43F9"/>
    <w:rsid w:val="001C0D04"/>
    <w:rsid w:val="001C510E"/>
    <w:rsid w:val="001C5CDE"/>
    <w:rsid w:val="001C5D00"/>
    <w:rsid w:val="001C7AD1"/>
    <w:rsid w:val="001D4DFA"/>
    <w:rsid w:val="001E2CBF"/>
    <w:rsid w:val="001E3752"/>
    <w:rsid w:val="001F09FA"/>
    <w:rsid w:val="001F1676"/>
    <w:rsid w:val="001F25D2"/>
    <w:rsid w:val="001F3D25"/>
    <w:rsid w:val="001F4D5B"/>
    <w:rsid w:val="001F5D53"/>
    <w:rsid w:val="002005B0"/>
    <w:rsid w:val="00201C7F"/>
    <w:rsid w:val="00202804"/>
    <w:rsid w:val="00207502"/>
    <w:rsid w:val="00207FC4"/>
    <w:rsid w:val="002124B7"/>
    <w:rsid w:val="00212DEF"/>
    <w:rsid w:val="002152D4"/>
    <w:rsid w:val="002177A2"/>
    <w:rsid w:val="002213AE"/>
    <w:rsid w:val="002276FB"/>
    <w:rsid w:val="00230FCD"/>
    <w:rsid w:val="00232526"/>
    <w:rsid w:val="00236912"/>
    <w:rsid w:val="00236E6D"/>
    <w:rsid w:val="00251C0E"/>
    <w:rsid w:val="0025244C"/>
    <w:rsid w:val="00253EAA"/>
    <w:rsid w:val="002552DD"/>
    <w:rsid w:val="00260A61"/>
    <w:rsid w:val="002641D7"/>
    <w:rsid w:val="00266FEC"/>
    <w:rsid w:val="002707B0"/>
    <w:rsid w:val="00272581"/>
    <w:rsid w:val="00275EF0"/>
    <w:rsid w:val="00276014"/>
    <w:rsid w:val="00280AB4"/>
    <w:rsid w:val="00286C0F"/>
    <w:rsid w:val="002916AA"/>
    <w:rsid w:val="00292CD2"/>
    <w:rsid w:val="00297BB3"/>
    <w:rsid w:val="002A0085"/>
    <w:rsid w:val="002A17C5"/>
    <w:rsid w:val="002A3701"/>
    <w:rsid w:val="002A52A6"/>
    <w:rsid w:val="002B411D"/>
    <w:rsid w:val="002B6CC6"/>
    <w:rsid w:val="002C0E4E"/>
    <w:rsid w:val="002C5051"/>
    <w:rsid w:val="002C6E1A"/>
    <w:rsid w:val="002D61A1"/>
    <w:rsid w:val="002D6863"/>
    <w:rsid w:val="002D68D7"/>
    <w:rsid w:val="002D6903"/>
    <w:rsid w:val="002F2A99"/>
    <w:rsid w:val="00303F18"/>
    <w:rsid w:val="00306838"/>
    <w:rsid w:val="00307C47"/>
    <w:rsid w:val="00315796"/>
    <w:rsid w:val="00326FF4"/>
    <w:rsid w:val="003272FF"/>
    <w:rsid w:val="0033081A"/>
    <w:rsid w:val="003317B0"/>
    <w:rsid w:val="003422F4"/>
    <w:rsid w:val="00345052"/>
    <w:rsid w:val="00345182"/>
    <w:rsid w:val="003500C4"/>
    <w:rsid w:val="003631DF"/>
    <w:rsid w:val="00364146"/>
    <w:rsid w:val="00366B5B"/>
    <w:rsid w:val="00370221"/>
    <w:rsid w:val="0037056F"/>
    <w:rsid w:val="00372318"/>
    <w:rsid w:val="0037584F"/>
    <w:rsid w:val="00376B55"/>
    <w:rsid w:val="003772F4"/>
    <w:rsid w:val="0038175C"/>
    <w:rsid w:val="00386257"/>
    <w:rsid w:val="003945F3"/>
    <w:rsid w:val="003A299A"/>
    <w:rsid w:val="003A4B3E"/>
    <w:rsid w:val="003C2C9F"/>
    <w:rsid w:val="003D0760"/>
    <w:rsid w:val="003D15D5"/>
    <w:rsid w:val="003D5591"/>
    <w:rsid w:val="003E38AF"/>
    <w:rsid w:val="003E39F8"/>
    <w:rsid w:val="003E7FB9"/>
    <w:rsid w:val="003F1349"/>
    <w:rsid w:val="003F2606"/>
    <w:rsid w:val="003F7691"/>
    <w:rsid w:val="00402B86"/>
    <w:rsid w:val="0040321E"/>
    <w:rsid w:val="0040503E"/>
    <w:rsid w:val="004064B4"/>
    <w:rsid w:val="00407F43"/>
    <w:rsid w:val="00412DE4"/>
    <w:rsid w:val="00427C03"/>
    <w:rsid w:val="0043556B"/>
    <w:rsid w:val="00444913"/>
    <w:rsid w:val="00451A03"/>
    <w:rsid w:val="00451F3B"/>
    <w:rsid w:val="00454123"/>
    <w:rsid w:val="00455518"/>
    <w:rsid w:val="004577A8"/>
    <w:rsid w:val="004606E6"/>
    <w:rsid w:val="0046636F"/>
    <w:rsid w:val="0048302B"/>
    <w:rsid w:val="00484255"/>
    <w:rsid w:val="00485D8E"/>
    <w:rsid w:val="00487056"/>
    <w:rsid w:val="004A06F3"/>
    <w:rsid w:val="004B0D48"/>
    <w:rsid w:val="004B2558"/>
    <w:rsid w:val="004B3363"/>
    <w:rsid w:val="004B4C97"/>
    <w:rsid w:val="004B60FD"/>
    <w:rsid w:val="004B703C"/>
    <w:rsid w:val="004B7756"/>
    <w:rsid w:val="004C09EE"/>
    <w:rsid w:val="004C118E"/>
    <w:rsid w:val="004C3F68"/>
    <w:rsid w:val="004D7E9D"/>
    <w:rsid w:val="004E1626"/>
    <w:rsid w:val="004E38B3"/>
    <w:rsid w:val="004E71D9"/>
    <w:rsid w:val="004F16DF"/>
    <w:rsid w:val="004F2B5E"/>
    <w:rsid w:val="004F3E14"/>
    <w:rsid w:val="004F579D"/>
    <w:rsid w:val="004F67C0"/>
    <w:rsid w:val="00502045"/>
    <w:rsid w:val="00504F91"/>
    <w:rsid w:val="00506E11"/>
    <w:rsid w:val="005155E5"/>
    <w:rsid w:val="00515FA6"/>
    <w:rsid w:val="00520024"/>
    <w:rsid w:val="0052085E"/>
    <w:rsid w:val="0052146B"/>
    <w:rsid w:val="005224DD"/>
    <w:rsid w:val="00526259"/>
    <w:rsid w:val="00530759"/>
    <w:rsid w:val="00530EEF"/>
    <w:rsid w:val="00532741"/>
    <w:rsid w:val="005376C0"/>
    <w:rsid w:val="005431C5"/>
    <w:rsid w:val="00543879"/>
    <w:rsid w:val="00543B22"/>
    <w:rsid w:val="00545317"/>
    <w:rsid w:val="00550437"/>
    <w:rsid w:val="00557E44"/>
    <w:rsid w:val="00561628"/>
    <w:rsid w:val="00561CFB"/>
    <w:rsid w:val="00565948"/>
    <w:rsid w:val="0057289A"/>
    <w:rsid w:val="00575331"/>
    <w:rsid w:val="00577A7B"/>
    <w:rsid w:val="005811C8"/>
    <w:rsid w:val="00590D42"/>
    <w:rsid w:val="0059228F"/>
    <w:rsid w:val="005937A5"/>
    <w:rsid w:val="00595382"/>
    <w:rsid w:val="005A0C4A"/>
    <w:rsid w:val="005A0D25"/>
    <w:rsid w:val="005A4A74"/>
    <w:rsid w:val="005A5FFD"/>
    <w:rsid w:val="005A6089"/>
    <w:rsid w:val="005A7598"/>
    <w:rsid w:val="005B1603"/>
    <w:rsid w:val="005B5509"/>
    <w:rsid w:val="005B591D"/>
    <w:rsid w:val="005C0EDA"/>
    <w:rsid w:val="005C3956"/>
    <w:rsid w:val="005C6667"/>
    <w:rsid w:val="005D449D"/>
    <w:rsid w:val="005D4700"/>
    <w:rsid w:val="005E14E1"/>
    <w:rsid w:val="005E63A1"/>
    <w:rsid w:val="005F4A48"/>
    <w:rsid w:val="005F6985"/>
    <w:rsid w:val="006014B6"/>
    <w:rsid w:val="006071F7"/>
    <w:rsid w:val="00610B96"/>
    <w:rsid w:val="00611623"/>
    <w:rsid w:val="006122A5"/>
    <w:rsid w:val="006149D0"/>
    <w:rsid w:val="00616125"/>
    <w:rsid w:val="006237CD"/>
    <w:rsid w:val="00625F06"/>
    <w:rsid w:val="0062795B"/>
    <w:rsid w:val="006305E8"/>
    <w:rsid w:val="006308CD"/>
    <w:rsid w:val="0063094E"/>
    <w:rsid w:val="006345DA"/>
    <w:rsid w:val="006366DB"/>
    <w:rsid w:val="0063686B"/>
    <w:rsid w:val="00641C7E"/>
    <w:rsid w:val="006443C1"/>
    <w:rsid w:val="00646078"/>
    <w:rsid w:val="006477DD"/>
    <w:rsid w:val="00650946"/>
    <w:rsid w:val="006530C1"/>
    <w:rsid w:val="0065346C"/>
    <w:rsid w:val="0065590B"/>
    <w:rsid w:val="00656F34"/>
    <w:rsid w:val="00662423"/>
    <w:rsid w:val="00664031"/>
    <w:rsid w:val="00665435"/>
    <w:rsid w:val="00671075"/>
    <w:rsid w:val="00682A38"/>
    <w:rsid w:val="00686AC6"/>
    <w:rsid w:val="00695B73"/>
    <w:rsid w:val="006A162C"/>
    <w:rsid w:val="006A41D3"/>
    <w:rsid w:val="006B68E6"/>
    <w:rsid w:val="006C0BAC"/>
    <w:rsid w:val="006C37E0"/>
    <w:rsid w:val="006E1FDB"/>
    <w:rsid w:val="006E56E0"/>
    <w:rsid w:val="006F3195"/>
    <w:rsid w:val="006F34A1"/>
    <w:rsid w:val="006F40AE"/>
    <w:rsid w:val="0070664C"/>
    <w:rsid w:val="007068C3"/>
    <w:rsid w:val="0070698C"/>
    <w:rsid w:val="00713AD0"/>
    <w:rsid w:val="00722D38"/>
    <w:rsid w:val="00734419"/>
    <w:rsid w:val="007369D2"/>
    <w:rsid w:val="00743D87"/>
    <w:rsid w:val="0074563C"/>
    <w:rsid w:val="007500FC"/>
    <w:rsid w:val="00750F0B"/>
    <w:rsid w:val="00751DAE"/>
    <w:rsid w:val="0075211D"/>
    <w:rsid w:val="00754655"/>
    <w:rsid w:val="00760A7B"/>
    <w:rsid w:val="00764E13"/>
    <w:rsid w:val="00767382"/>
    <w:rsid w:val="00772BD8"/>
    <w:rsid w:val="00774DC5"/>
    <w:rsid w:val="00776D26"/>
    <w:rsid w:val="00784EB7"/>
    <w:rsid w:val="00785391"/>
    <w:rsid w:val="007957BC"/>
    <w:rsid w:val="007A20AC"/>
    <w:rsid w:val="007A754C"/>
    <w:rsid w:val="007B145B"/>
    <w:rsid w:val="007B5DF6"/>
    <w:rsid w:val="007B5E36"/>
    <w:rsid w:val="007B6137"/>
    <w:rsid w:val="007B6412"/>
    <w:rsid w:val="007B6B62"/>
    <w:rsid w:val="007C1B93"/>
    <w:rsid w:val="007D2536"/>
    <w:rsid w:val="007D4210"/>
    <w:rsid w:val="007D5F0B"/>
    <w:rsid w:val="007E02B7"/>
    <w:rsid w:val="00805FFF"/>
    <w:rsid w:val="00807BCF"/>
    <w:rsid w:val="00811701"/>
    <w:rsid w:val="00813B53"/>
    <w:rsid w:val="008164FB"/>
    <w:rsid w:val="00823C03"/>
    <w:rsid w:val="00826E52"/>
    <w:rsid w:val="008302ED"/>
    <w:rsid w:val="008400F1"/>
    <w:rsid w:val="00847452"/>
    <w:rsid w:val="008538FA"/>
    <w:rsid w:val="00867CFE"/>
    <w:rsid w:val="00880FA3"/>
    <w:rsid w:val="0089094E"/>
    <w:rsid w:val="008B6C2C"/>
    <w:rsid w:val="008C068B"/>
    <w:rsid w:val="008C419E"/>
    <w:rsid w:val="008C6103"/>
    <w:rsid w:val="008C7401"/>
    <w:rsid w:val="008D70B8"/>
    <w:rsid w:val="008E1C52"/>
    <w:rsid w:val="008E3564"/>
    <w:rsid w:val="008F3854"/>
    <w:rsid w:val="008F508C"/>
    <w:rsid w:val="008F63EF"/>
    <w:rsid w:val="008F7B50"/>
    <w:rsid w:val="009006C5"/>
    <w:rsid w:val="00901160"/>
    <w:rsid w:val="009024E2"/>
    <w:rsid w:val="00902E88"/>
    <w:rsid w:val="009145A0"/>
    <w:rsid w:val="0092006A"/>
    <w:rsid w:val="00922906"/>
    <w:rsid w:val="00924F5B"/>
    <w:rsid w:val="009324BB"/>
    <w:rsid w:val="00934E6B"/>
    <w:rsid w:val="00937CF8"/>
    <w:rsid w:val="00942B5B"/>
    <w:rsid w:val="0094397C"/>
    <w:rsid w:val="009456EC"/>
    <w:rsid w:val="0095087A"/>
    <w:rsid w:val="00954493"/>
    <w:rsid w:val="00956E73"/>
    <w:rsid w:val="00963F7D"/>
    <w:rsid w:val="00967BFE"/>
    <w:rsid w:val="00971D3C"/>
    <w:rsid w:val="00973F33"/>
    <w:rsid w:val="00980617"/>
    <w:rsid w:val="00980A8F"/>
    <w:rsid w:val="00990DD4"/>
    <w:rsid w:val="009B4589"/>
    <w:rsid w:val="009B6586"/>
    <w:rsid w:val="009C05A1"/>
    <w:rsid w:val="009C1807"/>
    <w:rsid w:val="009C5078"/>
    <w:rsid w:val="009C5405"/>
    <w:rsid w:val="009C55B4"/>
    <w:rsid w:val="009C641B"/>
    <w:rsid w:val="009D12E4"/>
    <w:rsid w:val="009D15BC"/>
    <w:rsid w:val="009D1B3C"/>
    <w:rsid w:val="009D5070"/>
    <w:rsid w:val="009E4A50"/>
    <w:rsid w:val="009E52DD"/>
    <w:rsid w:val="009E5AAB"/>
    <w:rsid w:val="009F001D"/>
    <w:rsid w:val="009F3112"/>
    <w:rsid w:val="00A00998"/>
    <w:rsid w:val="00A01F4E"/>
    <w:rsid w:val="00A074C5"/>
    <w:rsid w:val="00A07C59"/>
    <w:rsid w:val="00A14F26"/>
    <w:rsid w:val="00A16E41"/>
    <w:rsid w:val="00A203A7"/>
    <w:rsid w:val="00A20F0A"/>
    <w:rsid w:val="00A23B9C"/>
    <w:rsid w:val="00A25A38"/>
    <w:rsid w:val="00A322BA"/>
    <w:rsid w:val="00A323D6"/>
    <w:rsid w:val="00A34C1B"/>
    <w:rsid w:val="00A379B2"/>
    <w:rsid w:val="00A50151"/>
    <w:rsid w:val="00A53370"/>
    <w:rsid w:val="00A534CD"/>
    <w:rsid w:val="00A56F08"/>
    <w:rsid w:val="00A6119D"/>
    <w:rsid w:val="00A621BD"/>
    <w:rsid w:val="00A64931"/>
    <w:rsid w:val="00A66180"/>
    <w:rsid w:val="00A728DF"/>
    <w:rsid w:val="00A75E78"/>
    <w:rsid w:val="00A95FF5"/>
    <w:rsid w:val="00AB7413"/>
    <w:rsid w:val="00AC079B"/>
    <w:rsid w:val="00AC141D"/>
    <w:rsid w:val="00AC2DB2"/>
    <w:rsid w:val="00AD204B"/>
    <w:rsid w:val="00AD26DA"/>
    <w:rsid w:val="00AE4C59"/>
    <w:rsid w:val="00AE53E5"/>
    <w:rsid w:val="00AE69D6"/>
    <w:rsid w:val="00AE6BBC"/>
    <w:rsid w:val="00AF6384"/>
    <w:rsid w:val="00AF7329"/>
    <w:rsid w:val="00B11E0F"/>
    <w:rsid w:val="00B327A3"/>
    <w:rsid w:val="00B33AB5"/>
    <w:rsid w:val="00B37FF6"/>
    <w:rsid w:val="00B418DC"/>
    <w:rsid w:val="00B42F95"/>
    <w:rsid w:val="00B4339A"/>
    <w:rsid w:val="00B558AA"/>
    <w:rsid w:val="00B55DCB"/>
    <w:rsid w:val="00B56C4F"/>
    <w:rsid w:val="00B66826"/>
    <w:rsid w:val="00B66D70"/>
    <w:rsid w:val="00B679F2"/>
    <w:rsid w:val="00B74168"/>
    <w:rsid w:val="00B74570"/>
    <w:rsid w:val="00B7644A"/>
    <w:rsid w:val="00B81371"/>
    <w:rsid w:val="00B84A60"/>
    <w:rsid w:val="00B85E7B"/>
    <w:rsid w:val="00B919BA"/>
    <w:rsid w:val="00B94A02"/>
    <w:rsid w:val="00B978D0"/>
    <w:rsid w:val="00BA3157"/>
    <w:rsid w:val="00BA4D53"/>
    <w:rsid w:val="00BB29E3"/>
    <w:rsid w:val="00BB4E4A"/>
    <w:rsid w:val="00BB5F30"/>
    <w:rsid w:val="00BB607E"/>
    <w:rsid w:val="00BB7578"/>
    <w:rsid w:val="00BB7895"/>
    <w:rsid w:val="00BC3BCE"/>
    <w:rsid w:val="00BD2D05"/>
    <w:rsid w:val="00BD6F52"/>
    <w:rsid w:val="00BD7241"/>
    <w:rsid w:val="00BE1CBA"/>
    <w:rsid w:val="00BE6C07"/>
    <w:rsid w:val="00BE7E13"/>
    <w:rsid w:val="00C148E1"/>
    <w:rsid w:val="00C209DD"/>
    <w:rsid w:val="00C212A2"/>
    <w:rsid w:val="00C21F2C"/>
    <w:rsid w:val="00C2506F"/>
    <w:rsid w:val="00C25C79"/>
    <w:rsid w:val="00C261F0"/>
    <w:rsid w:val="00C27FBC"/>
    <w:rsid w:val="00C330C2"/>
    <w:rsid w:val="00C508AF"/>
    <w:rsid w:val="00C53524"/>
    <w:rsid w:val="00C5503B"/>
    <w:rsid w:val="00C6072A"/>
    <w:rsid w:val="00C62EC8"/>
    <w:rsid w:val="00C650E2"/>
    <w:rsid w:val="00C67B73"/>
    <w:rsid w:val="00C71C7B"/>
    <w:rsid w:val="00C738DB"/>
    <w:rsid w:val="00C82B36"/>
    <w:rsid w:val="00C85081"/>
    <w:rsid w:val="00C909BF"/>
    <w:rsid w:val="00C920F6"/>
    <w:rsid w:val="00C9362F"/>
    <w:rsid w:val="00C9505D"/>
    <w:rsid w:val="00CA3675"/>
    <w:rsid w:val="00CB1F7F"/>
    <w:rsid w:val="00CB49EE"/>
    <w:rsid w:val="00CB6A4C"/>
    <w:rsid w:val="00CB74C2"/>
    <w:rsid w:val="00CC0F52"/>
    <w:rsid w:val="00CC5A8F"/>
    <w:rsid w:val="00CD7204"/>
    <w:rsid w:val="00CE051C"/>
    <w:rsid w:val="00CE2F8E"/>
    <w:rsid w:val="00CE78A7"/>
    <w:rsid w:val="00CF30AC"/>
    <w:rsid w:val="00D01E50"/>
    <w:rsid w:val="00D03E0F"/>
    <w:rsid w:val="00D054C8"/>
    <w:rsid w:val="00D05FFF"/>
    <w:rsid w:val="00D220D5"/>
    <w:rsid w:val="00D31AD1"/>
    <w:rsid w:val="00D361D7"/>
    <w:rsid w:val="00D37630"/>
    <w:rsid w:val="00D400E5"/>
    <w:rsid w:val="00D44C15"/>
    <w:rsid w:val="00D459D9"/>
    <w:rsid w:val="00D4768E"/>
    <w:rsid w:val="00D513FD"/>
    <w:rsid w:val="00D51B15"/>
    <w:rsid w:val="00D52956"/>
    <w:rsid w:val="00D57739"/>
    <w:rsid w:val="00D634E4"/>
    <w:rsid w:val="00D701D3"/>
    <w:rsid w:val="00D74BFF"/>
    <w:rsid w:val="00D86F74"/>
    <w:rsid w:val="00D9009D"/>
    <w:rsid w:val="00D924AA"/>
    <w:rsid w:val="00D9253E"/>
    <w:rsid w:val="00D92E99"/>
    <w:rsid w:val="00D94AFD"/>
    <w:rsid w:val="00D9698A"/>
    <w:rsid w:val="00DA2D6C"/>
    <w:rsid w:val="00DA5DC4"/>
    <w:rsid w:val="00DA7C2D"/>
    <w:rsid w:val="00DB05E4"/>
    <w:rsid w:val="00DC3C54"/>
    <w:rsid w:val="00DC7550"/>
    <w:rsid w:val="00DD4D5F"/>
    <w:rsid w:val="00DD5849"/>
    <w:rsid w:val="00DD5B91"/>
    <w:rsid w:val="00DE13CC"/>
    <w:rsid w:val="00DE15A3"/>
    <w:rsid w:val="00DE3E5E"/>
    <w:rsid w:val="00E01B59"/>
    <w:rsid w:val="00E03179"/>
    <w:rsid w:val="00E05B36"/>
    <w:rsid w:val="00E15F55"/>
    <w:rsid w:val="00E165A6"/>
    <w:rsid w:val="00E22831"/>
    <w:rsid w:val="00E235FC"/>
    <w:rsid w:val="00E37D18"/>
    <w:rsid w:val="00E46E13"/>
    <w:rsid w:val="00E50BBD"/>
    <w:rsid w:val="00E51293"/>
    <w:rsid w:val="00E51D68"/>
    <w:rsid w:val="00E5405C"/>
    <w:rsid w:val="00E54D93"/>
    <w:rsid w:val="00E56CE0"/>
    <w:rsid w:val="00E61294"/>
    <w:rsid w:val="00E64729"/>
    <w:rsid w:val="00E64AF9"/>
    <w:rsid w:val="00E657FB"/>
    <w:rsid w:val="00E71755"/>
    <w:rsid w:val="00E73D0F"/>
    <w:rsid w:val="00E74CA7"/>
    <w:rsid w:val="00E80E99"/>
    <w:rsid w:val="00E81D4E"/>
    <w:rsid w:val="00E83EEF"/>
    <w:rsid w:val="00E92A4D"/>
    <w:rsid w:val="00E92C50"/>
    <w:rsid w:val="00E9594A"/>
    <w:rsid w:val="00EA108D"/>
    <w:rsid w:val="00EA4078"/>
    <w:rsid w:val="00EB00CB"/>
    <w:rsid w:val="00EC1017"/>
    <w:rsid w:val="00EC2D56"/>
    <w:rsid w:val="00EC3EF9"/>
    <w:rsid w:val="00EC77B7"/>
    <w:rsid w:val="00ED0BD3"/>
    <w:rsid w:val="00ED6EE5"/>
    <w:rsid w:val="00EE3A47"/>
    <w:rsid w:val="00EE3FB6"/>
    <w:rsid w:val="00EE6578"/>
    <w:rsid w:val="00EF7C8B"/>
    <w:rsid w:val="00F03A65"/>
    <w:rsid w:val="00F07B7F"/>
    <w:rsid w:val="00F172E0"/>
    <w:rsid w:val="00F20330"/>
    <w:rsid w:val="00F212BE"/>
    <w:rsid w:val="00F255F0"/>
    <w:rsid w:val="00F26516"/>
    <w:rsid w:val="00F42A87"/>
    <w:rsid w:val="00F4382E"/>
    <w:rsid w:val="00F43972"/>
    <w:rsid w:val="00F51AA8"/>
    <w:rsid w:val="00F60012"/>
    <w:rsid w:val="00F658CE"/>
    <w:rsid w:val="00F71E1B"/>
    <w:rsid w:val="00F738EE"/>
    <w:rsid w:val="00F80DE8"/>
    <w:rsid w:val="00F9403F"/>
    <w:rsid w:val="00F95F3F"/>
    <w:rsid w:val="00F96D13"/>
    <w:rsid w:val="00F96D93"/>
    <w:rsid w:val="00FA5158"/>
    <w:rsid w:val="00FA5699"/>
    <w:rsid w:val="00FC3982"/>
    <w:rsid w:val="00FC3E12"/>
    <w:rsid w:val="00FC78AD"/>
    <w:rsid w:val="00FD0582"/>
    <w:rsid w:val="00FD18CD"/>
    <w:rsid w:val="00FD7D76"/>
    <w:rsid w:val="00FE0417"/>
    <w:rsid w:val="00FF09BD"/>
    <w:rsid w:val="00FF32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BE0E3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62C"/>
    <w:pPr>
      <w:spacing w:after="200" w:line="276" w:lineRule="auto"/>
    </w:pPr>
    <w:rPr>
      <w:sz w:val="22"/>
      <w:szCs w:val="22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7E02B7"/>
    <w:pPr>
      <w:numPr>
        <w:numId w:val="12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x-none" w:eastAsia="x-none" w:bidi="ar-SA"/>
    </w:rPr>
  </w:style>
  <w:style w:type="paragraph" w:styleId="Heading2">
    <w:name w:val="heading 2"/>
    <w:basedOn w:val="Normal"/>
    <w:next w:val="Normal"/>
    <w:link w:val="Heading2Char"/>
    <w:unhideWhenUsed/>
    <w:qFormat/>
    <w:rsid w:val="007E02B7"/>
    <w:pPr>
      <w:keepNext/>
      <w:keepLines/>
      <w:numPr>
        <w:ilvl w:val="1"/>
        <w:numId w:val="12"/>
      </w:numPr>
      <w:spacing w:before="200" w:after="0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nhideWhenUsed/>
    <w:qFormat/>
    <w:rsid w:val="007E02B7"/>
    <w:pPr>
      <w:keepNext/>
      <w:keepLines/>
      <w:numPr>
        <w:ilvl w:val="2"/>
        <w:numId w:val="12"/>
      </w:numPr>
      <w:spacing w:before="200" w:after="0"/>
      <w:outlineLvl w:val="2"/>
    </w:pPr>
    <w:rPr>
      <w:rFonts w:ascii="Calibri Light" w:eastAsia="Times New Roman" w:hAnsi="Calibri Light" w:cs="Times New Roman"/>
      <w:b/>
      <w:bCs/>
      <w:color w:val="5B9BD5"/>
      <w:lang w:val="x-none" w:eastAsia="x-none" w:bidi="ar-SA"/>
    </w:rPr>
  </w:style>
  <w:style w:type="paragraph" w:styleId="Heading4">
    <w:name w:val="heading 4"/>
    <w:basedOn w:val="Normal"/>
    <w:next w:val="Normal"/>
    <w:link w:val="Heading4Char"/>
    <w:unhideWhenUsed/>
    <w:qFormat/>
    <w:rsid w:val="007E02B7"/>
    <w:pPr>
      <w:keepNext/>
      <w:keepLines/>
      <w:numPr>
        <w:ilvl w:val="3"/>
        <w:numId w:val="12"/>
      </w:numPr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5B9BD5"/>
      <w:lang w:val="x-none" w:eastAsia="x-none" w:bidi="ar-SA"/>
    </w:rPr>
  </w:style>
  <w:style w:type="paragraph" w:styleId="Heading5">
    <w:name w:val="heading 5"/>
    <w:basedOn w:val="Normal"/>
    <w:next w:val="Normal"/>
    <w:link w:val="Heading5Char"/>
    <w:unhideWhenUsed/>
    <w:qFormat/>
    <w:rsid w:val="007E02B7"/>
    <w:pPr>
      <w:keepNext/>
      <w:keepLines/>
      <w:numPr>
        <w:ilvl w:val="4"/>
        <w:numId w:val="12"/>
      </w:numPr>
      <w:spacing w:before="200" w:after="0"/>
      <w:outlineLvl w:val="4"/>
    </w:pPr>
    <w:rPr>
      <w:rFonts w:ascii="Calibri Light" w:eastAsia="Times New Roman" w:hAnsi="Calibri Light" w:cs="Times New Roman"/>
      <w:color w:val="1F4D78"/>
      <w:lang w:val="x-none" w:eastAsia="x-none" w:bidi="ar-SA"/>
    </w:rPr>
  </w:style>
  <w:style w:type="paragraph" w:styleId="Heading6">
    <w:name w:val="heading 6"/>
    <w:basedOn w:val="Normal"/>
    <w:next w:val="Normal"/>
    <w:link w:val="Heading6Char"/>
    <w:unhideWhenUsed/>
    <w:qFormat/>
    <w:rsid w:val="007E02B7"/>
    <w:pPr>
      <w:keepNext/>
      <w:keepLines/>
      <w:numPr>
        <w:ilvl w:val="5"/>
        <w:numId w:val="12"/>
      </w:numPr>
      <w:spacing w:before="200" w:after="0"/>
      <w:outlineLvl w:val="5"/>
    </w:pPr>
    <w:rPr>
      <w:rFonts w:ascii="Calibri Light" w:eastAsia="Times New Roman" w:hAnsi="Calibri Light" w:cs="Times New Roman"/>
      <w:i/>
      <w:iCs/>
      <w:color w:val="1F4D78"/>
      <w:lang w:val="x-none" w:eastAsia="x-none"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7E02B7"/>
    <w:pPr>
      <w:keepNext/>
      <w:keepLines/>
      <w:numPr>
        <w:ilvl w:val="6"/>
        <w:numId w:val="12"/>
      </w:numPr>
      <w:spacing w:before="200" w:after="0"/>
      <w:outlineLvl w:val="6"/>
    </w:pPr>
    <w:rPr>
      <w:rFonts w:ascii="Calibri Light" w:eastAsia="Times New Roman" w:hAnsi="Calibri Light" w:cs="Times New Roman"/>
      <w:i/>
      <w:iCs/>
      <w:color w:val="404040"/>
      <w:lang w:val="x-none" w:eastAsia="x-none"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7E02B7"/>
    <w:pPr>
      <w:keepNext/>
      <w:keepLines/>
      <w:numPr>
        <w:ilvl w:val="7"/>
        <w:numId w:val="12"/>
      </w:numPr>
      <w:spacing w:before="20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  <w:lang w:val="x-none" w:eastAsia="x-none"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7E02B7"/>
    <w:pPr>
      <w:keepNext/>
      <w:keepLines/>
      <w:numPr>
        <w:ilvl w:val="8"/>
        <w:numId w:val="12"/>
      </w:numPr>
      <w:spacing w:before="20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val="x-none" w:eastAsia="x-none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40503E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0A61"/>
    <w:pPr>
      <w:spacing w:after="0" w:line="240" w:lineRule="auto"/>
    </w:pPr>
    <w:rPr>
      <w:rFonts w:ascii="Lucida Grande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60A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152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2D4"/>
    <w:pPr>
      <w:spacing w:line="240" w:lineRule="auto"/>
    </w:pPr>
    <w:rPr>
      <w:rFonts w:cs="Times New Roman"/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2152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D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152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32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5F698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6985"/>
  </w:style>
  <w:style w:type="character" w:styleId="EndnoteReference">
    <w:name w:val="endnote reference"/>
    <w:uiPriority w:val="99"/>
    <w:semiHidden/>
    <w:unhideWhenUsed/>
    <w:rsid w:val="005F6985"/>
    <w:rPr>
      <w:vertAlign w:val="superscript"/>
    </w:rPr>
  </w:style>
  <w:style w:type="character" w:styleId="Hyperlink">
    <w:name w:val="Hyperlink"/>
    <w:uiPriority w:val="99"/>
    <w:unhideWhenUsed/>
    <w:rsid w:val="00BB29E3"/>
    <w:rPr>
      <w:color w:val="0000FF"/>
      <w:u w:val="single"/>
    </w:rPr>
  </w:style>
  <w:style w:type="table" w:styleId="TableGrid">
    <w:name w:val="Table Grid"/>
    <w:basedOn w:val="TableNormal"/>
    <w:uiPriority w:val="59"/>
    <w:rsid w:val="00B85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7E02B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bidi="ar-SA"/>
    </w:rPr>
  </w:style>
  <w:style w:type="character" w:customStyle="1" w:styleId="Heading2Char">
    <w:name w:val="Heading 2 Char"/>
    <w:link w:val="Heading2"/>
    <w:rsid w:val="007E02B7"/>
    <w:rPr>
      <w:rFonts w:ascii="Calibri Light" w:eastAsia="Times New Roman" w:hAnsi="Calibri Light" w:cs="Times New Roman"/>
      <w:b/>
      <w:bCs/>
      <w:color w:val="5B9BD5"/>
      <w:sz w:val="26"/>
      <w:szCs w:val="26"/>
      <w:lang w:bidi="ar-SA"/>
    </w:rPr>
  </w:style>
  <w:style w:type="character" w:customStyle="1" w:styleId="Heading3Char">
    <w:name w:val="Heading 3 Char"/>
    <w:link w:val="Heading3"/>
    <w:rsid w:val="007E02B7"/>
    <w:rPr>
      <w:rFonts w:ascii="Calibri Light" w:eastAsia="Times New Roman" w:hAnsi="Calibri Light" w:cs="Times New Roman"/>
      <w:b/>
      <w:bCs/>
      <w:color w:val="5B9BD5"/>
      <w:sz w:val="22"/>
      <w:szCs w:val="22"/>
      <w:lang w:bidi="ar-SA"/>
    </w:rPr>
  </w:style>
  <w:style w:type="character" w:customStyle="1" w:styleId="Heading4Char">
    <w:name w:val="Heading 4 Char"/>
    <w:link w:val="Heading4"/>
    <w:rsid w:val="007E02B7"/>
    <w:rPr>
      <w:rFonts w:ascii="Calibri Light" w:eastAsia="Times New Roman" w:hAnsi="Calibri Light" w:cs="Times New Roman"/>
      <w:b/>
      <w:bCs/>
      <w:i/>
      <w:iCs/>
      <w:color w:val="5B9BD5"/>
      <w:sz w:val="22"/>
      <w:szCs w:val="22"/>
      <w:lang w:bidi="ar-SA"/>
    </w:rPr>
  </w:style>
  <w:style w:type="character" w:customStyle="1" w:styleId="Heading5Char">
    <w:name w:val="Heading 5 Char"/>
    <w:link w:val="Heading5"/>
    <w:rsid w:val="007E02B7"/>
    <w:rPr>
      <w:rFonts w:ascii="Calibri Light" w:eastAsia="Times New Roman" w:hAnsi="Calibri Light" w:cs="Times New Roman"/>
      <w:color w:val="1F4D78"/>
      <w:sz w:val="22"/>
      <w:szCs w:val="22"/>
      <w:lang w:bidi="ar-SA"/>
    </w:rPr>
  </w:style>
  <w:style w:type="character" w:customStyle="1" w:styleId="Heading6Char">
    <w:name w:val="Heading 6 Char"/>
    <w:link w:val="Heading6"/>
    <w:rsid w:val="007E02B7"/>
    <w:rPr>
      <w:rFonts w:ascii="Calibri Light" w:eastAsia="Times New Roman" w:hAnsi="Calibri Light" w:cs="Times New Roman"/>
      <w:i/>
      <w:iCs/>
      <w:color w:val="1F4D78"/>
      <w:sz w:val="22"/>
      <w:szCs w:val="22"/>
      <w:lang w:bidi="ar-SA"/>
    </w:rPr>
  </w:style>
  <w:style w:type="character" w:customStyle="1" w:styleId="Heading7Char">
    <w:name w:val="Heading 7 Char"/>
    <w:link w:val="Heading7"/>
    <w:rsid w:val="007E02B7"/>
    <w:rPr>
      <w:rFonts w:ascii="Calibri Light" w:eastAsia="Times New Roman" w:hAnsi="Calibri Light" w:cs="Times New Roman"/>
      <w:i/>
      <w:iCs/>
      <w:color w:val="404040"/>
      <w:sz w:val="22"/>
      <w:szCs w:val="22"/>
      <w:lang w:bidi="ar-SA"/>
    </w:rPr>
  </w:style>
  <w:style w:type="character" w:customStyle="1" w:styleId="Heading8Char">
    <w:name w:val="Heading 8 Char"/>
    <w:link w:val="Heading8"/>
    <w:rsid w:val="007E02B7"/>
    <w:rPr>
      <w:rFonts w:ascii="Calibri Light" w:eastAsia="Times New Roman" w:hAnsi="Calibri Light" w:cs="Times New Roman"/>
      <w:color w:val="404040"/>
      <w:lang w:bidi="ar-SA"/>
    </w:rPr>
  </w:style>
  <w:style w:type="character" w:customStyle="1" w:styleId="Heading9Char">
    <w:name w:val="Heading 9 Char"/>
    <w:link w:val="Heading9"/>
    <w:rsid w:val="007E02B7"/>
    <w:rPr>
      <w:rFonts w:ascii="Calibri Light" w:eastAsia="Times New Roman" w:hAnsi="Calibri Light" w:cs="Times New Roman"/>
      <w:i/>
      <w:iCs/>
      <w:color w:val="40404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D26D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AD26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D26DA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AD26D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B591D"/>
    <w:pPr>
      <w:ind w:left="720"/>
      <w:contextualSpacing/>
    </w:pPr>
  </w:style>
  <w:style w:type="paragraph" w:styleId="Revision">
    <w:name w:val="Revision"/>
    <w:hidden/>
    <w:uiPriority w:val="99"/>
    <w:semiHidden/>
    <w:rsid w:val="006237CD"/>
    <w:rPr>
      <w:sz w:val="22"/>
      <w:szCs w:val="22"/>
      <w:lang w:bidi="he-IL"/>
    </w:rPr>
  </w:style>
  <w:style w:type="paragraph" w:customStyle="1" w:styleId="desc">
    <w:name w:val="desc"/>
    <w:basedOn w:val="Normal"/>
    <w:rsid w:val="00B74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B74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0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7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5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9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7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8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6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26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5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2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7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0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0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7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7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5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3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2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6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4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5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4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7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5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2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9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9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4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2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C510D7-295C-49B6-8C32-874E43062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on Ram</dc:creator>
  <cp:keywords/>
  <cp:lastModifiedBy>Ishwarya P.S.</cp:lastModifiedBy>
  <cp:revision>6</cp:revision>
  <dcterms:created xsi:type="dcterms:W3CDTF">2021-12-08T16:02:00Z</dcterms:created>
  <dcterms:modified xsi:type="dcterms:W3CDTF">2022-08-13T03:59:00Z</dcterms:modified>
</cp:coreProperties>
</file>